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BF6C8" w14:textId="5A7D08C1" w:rsidR="008D7E97" w:rsidRPr="008D7E97" w:rsidRDefault="00927B22">
      <w:r w:rsidRPr="00927B22">
        <w:t>https://www.jianguoyun.com/p/DUhGKiQQg7HAChjezrkEIAA</w:t>
      </w:r>
    </w:p>
    <w:sectPr w:rsidR="008D7E97" w:rsidRPr="008D7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956E9" w14:textId="77777777" w:rsidR="00263B72" w:rsidRDefault="00263B72" w:rsidP="00746A52">
      <w:r>
        <w:separator/>
      </w:r>
    </w:p>
  </w:endnote>
  <w:endnote w:type="continuationSeparator" w:id="0">
    <w:p w14:paraId="4424147E" w14:textId="77777777" w:rsidR="00263B72" w:rsidRDefault="00263B72" w:rsidP="0074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A2DBB" w14:textId="77777777" w:rsidR="00263B72" w:rsidRDefault="00263B72" w:rsidP="00746A52">
      <w:r>
        <w:separator/>
      </w:r>
    </w:p>
  </w:footnote>
  <w:footnote w:type="continuationSeparator" w:id="0">
    <w:p w14:paraId="45F47757" w14:textId="77777777" w:rsidR="00263B72" w:rsidRDefault="00263B72" w:rsidP="00746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8F"/>
    <w:rsid w:val="00045DC5"/>
    <w:rsid w:val="00262559"/>
    <w:rsid w:val="00263B72"/>
    <w:rsid w:val="00380B21"/>
    <w:rsid w:val="005D23EC"/>
    <w:rsid w:val="00746A52"/>
    <w:rsid w:val="008D7E97"/>
    <w:rsid w:val="0092152B"/>
    <w:rsid w:val="00927B22"/>
    <w:rsid w:val="00B44905"/>
    <w:rsid w:val="00B85ADF"/>
    <w:rsid w:val="00BA688F"/>
    <w:rsid w:val="00EE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F3219"/>
  <w15:chartTrackingRefBased/>
  <w15:docId w15:val="{11D26F2B-14B4-4EDD-B322-0A4E0ED0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A52"/>
    <w:rPr>
      <w:sz w:val="18"/>
      <w:szCs w:val="18"/>
    </w:rPr>
  </w:style>
  <w:style w:type="character" w:styleId="a7">
    <w:name w:val="Hyperlink"/>
    <w:basedOn w:val="a0"/>
    <w:uiPriority w:val="99"/>
    <w:unhideWhenUsed/>
    <w:rsid w:val="00746A5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46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4487317@qq.com</dc:creator>
  <cp:keywords/>
  <dc:description/>
  <cp:lastModifiedBy>214487317@qq.com</cp:lastModifiedBy>
  <cp:revision>10</cp:revision>
  <dcterms:created xsi:type="dcterms:W3CDTF">2021-08-10T14:53:00Z</dcterms:created>
  <dcterms:modified xsi:type="dcterms:W3CDTF">2022-04-22T10:54:00Z</dcterms:modified>
</cp:coreProperties>
</file>